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E625" w14:textId="2755AE29" w:rsidR="00890CBE" w:rsidRDefault="00890CBE" w:rsidP="00890CB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C77AC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</w:p>
    <w:p w14:paraId="2D06D310" w14:textId="77777777" w:rsidR="00890CBE" w:rsidRPr="00890CBE" w:rsidRDefault="00890CBE" w:rsidP="00890CBE">
      <w:pPr>
        <w:pStyle w:val="Caption"/>
        <w:spacing w:after="120"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90C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1. List of symbo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745"/>
        <w:gridCol w:w="3068"/>
        <w:gridCol w:w="1997"/>
        <w:gridCol w:w="2253"/>
      </w:tblGrid>
      <w:tr w:rsidR="00890CBE" w14:paraId="457A303B" w14:textId="77777777" w:rsidTr="00A0278B"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BDA6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7DB6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†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984E3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ing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C03A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lue and/or uni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if applicable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62DD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 of 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if applicable)</w:t>
            </w:r>
          </w:p>
        </w:tc>
      </w:tr>
      <w:tr w:rsidR="00890CBE" w14:paraId="7257D0B5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231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34900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4485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pe of acclimation of foliage to temperatu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D69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ol C°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A7A1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8B6640F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EAE76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9E57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2F4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centration in the atmosphe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393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9 ×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l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058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ish Meteorological Institute</w:t>
            </w:r>
          </w:p>
        </w:tc>
      </w:tr>
      <w:tr w:rsidR="00890CBE" w14:paraId="4B4AFF4B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86F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C7533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DE7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our (pressure) defic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A39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DDC0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4BED639B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B37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M)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O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BB0B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7FC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led and observed transpiration rate, respectivel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7C30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0C30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26D6069D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06C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cstheme="minorHAnsi"/>
                <w:i/>
                <w:color w:val="000000" w:themeColor="text1"/>
                <w:sz w:val="24"/>
                <w:szCs w:val="24"/>
              </w:rPr>
              <w:t>g</w:t>
            </w:r>
            <w:r>
              <w:rPr>
                <w:rFonts w:eastAsia="Yu Mincho" w:cstheme="minorHAnsi"/>
                <w:iCs/>
                <w:color w:val="000000" w:themeColor="text1"/>
                <w:sz w:val="24"/>
                <w:szCs w:val="24"/>
                <w:vertAlign w:val="subscript"/>
                <w:lang w:val="el-GR" w:eastAsia="ja-JP"/>
              </w:rPr>
              <w:t>σ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C9FB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5E0E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tal conductanc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F796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E751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D2E95EC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75F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A3FB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C73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humidit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C265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98D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70BE407A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5786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92E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D4D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 number of tre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6BA1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FC8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01202750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7C4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C36E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3FE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tosynthetic photon flux rate (PPFD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852A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CF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1A088907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0E428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9FE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6B1E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 of data point in time series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28D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1912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30315736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A1F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7C1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94B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asured) Sap flow densit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B967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pwoo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4935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AE2A943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8E1A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7355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4F55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-case soil-to-leaf conductanc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465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 ×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l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8F57" w14:textId="475573FD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kinmaa et al (2013); Hölttä et al (2017)</w:t>
            </w:r>
          </w:p>
        </w:tc>
      </w:tr>
      <w:tr w:rsidR="00890CBE" w14:paraId="318FFC3E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531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sl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sr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r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AA50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918F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ances for water between soil and leaf, soil and root, and root and leaf, respectivel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F44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9BF6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79F648EA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A21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8A07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17AB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Relative increase of </w:t>
            </w: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per 10 °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CEF7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BD63" w14:textId="3F18FB39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Mäkelä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(2004)</w:t>
            </w:r>
          </w:p>
        </w:tc>
      </w:tr>
      <w:tr w:rsidR="00890CBE" w14:paraId="19B45C74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43EC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ABF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3C7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ion rat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0A62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mol CO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bscript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m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/>
              </w:rPr>
              <w:t>-2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leaf s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F5B7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6F8878D8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906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A297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7464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Value of </w:t>
            </w: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at 0 °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EBA2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9.1 × 10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-8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mol 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CO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bscript"/>
                <w:lang w:eastAsia="ja-JP"/>
              </w:rPr>
              <w:t>2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m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/>
              </w:rPr>
              <w:t>-2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leaf s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6E63" w14:textId="4D232B79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Mäkelä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(2004)</w:t>
            </w:r>
          </w:p>
        </w:tc>
      </w:tr>
      <w:tr w:rsidR="00890CBE" w14:paraId="102889EB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954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C4B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769B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otosynthetic acclimation of foliage to temperature abov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DA06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D71F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90CBE" w14:paraId="1C91CD85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C50C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64E7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E262" w14:textId="77777777" w:rsidR="00890CBE" w:rsidRDefault="00890CBE">
            <w:pPr>
              <w:spacing w:before="120" w:after="12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shold in the photosynthetic acclimation of foliage to temperatu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BC2B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-4.5 °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8D0B" w14:textId="6CFCADBB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Mäkelä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(2004)</w:t>
            </w:r>
          </w:p>
        </w:tc>
      </w:tr>
      <w:tr w:rsidR="00890CBE" w14:paraId="1DC91FC7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17B9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D4B8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7FBF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r temperatu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8140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5D4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68D6CDAE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CFB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5336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F186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f temperatu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324E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B7D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330DF155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81DA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  <w:t>z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0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  <w:t>z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426B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BB85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efficients in the log-log linear correlation between </w:t>
            </w:r>
            <w:r>
              <w:rPr>
                <w:rFonts w:ascii="Times New Roman" w:eastAsia="Yu Mincho" w:hAnsi="Times New Roman" w:cs="Times New Roman"/>
                <w:i/>
                <w:iCs/>
                <w:color w:val="000000" w:themeColor="text1"/>
                <w:sz w:val="24"/>
                <w:szCs w:val="24"/>
                <w:lang w:val="el-GR" w:eastAsia="ja-JP"/>
              </w:rPr>
              <w:t xml:space="preserve">λ </w:t>
            </w:r>
            <w: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and 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i/>
                      <w:color w:val="000000" w:themeColor="text1"/>
                      <w:sz w:val="24"/>
                      <w:szCs w:val="24"/>
                      <w:lang w:eastAsia="ja-JP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Yu Mincho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eastAsia="Yu Mincho" w:hAnsi="Cambria Math" w:cs="Times New Roman"/>
                          <w:color w:val="000000" w:themeColor="text1"/>
                          <w:sz w:val="24"/>
                          <w:szCs w:val="24"/>
                          <w:lang w:eastAsia="ja-JP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color w:val="000000" w:themeColor="text1"/>
                          <w:sz w:val="24"/>
                          <w:szCs w:val="24"/>
                          <w:lang w:eastAsia="ja-JP"/>
                        </w:rPr>
                        <m:t>s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Yu Mincho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eastAsia="Yu Mincho" w:hAnsi="Cambria Math" w:cs="Times New Roman"/>
                          <w:color w:val="000000" w:themeColor="text1"/>
                          <w:sz w:val="24"/>
                          <w:szCs w:val="24"/>
                          <w:lang w:eastAsia="ja-JP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Yu Mincho" w:hAnsi="Cambria Math" w:cs="Times New Roman"/>
                          <w:color w:val="000000" w:themeColor="text1"/>
                          <w:sz w:val="24"/>
                          <w:szCs w:val="24"/>
                          <w:lang w:eastAsia="ja-JP"/>
                        </w:rPr>
                        <m:t>0</m:t>
                      </m:r>
                    </m:sub>
                  </m:sSub>
                </m:den>
              </m:f>
            </m:oMath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9D15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F836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90CBE" w14:paraId="422006AA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08D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α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29F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F19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of the heteroscedasticity as semi-log linear correlation with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M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ees No. 4 &amp; 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358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3A4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</w:tr>
      <w:tr w:rsidR="00890CBE" w14:paraId="5F94F200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77E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β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E3F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5F6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ope of the heteroscedasticity as simple (trees No. 1, 2, 3 &amp; 5) or semi-log (No. 4 &amp; 6) linear correlation with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M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DDDE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534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77B305EE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E0D5" w14:textId="77777777" w:rsidR="00890CBE" w:rsidRDefault="00890CBE">
            <w:pPr>
              <w:spacing w:before="120" w:after="120" w:line="240" w:lineRule="auto"/>
              <w:jc w:val="center"/>
              <w:rPr>
                <w:rFonts w:asciiTheme="majorHAnsi" w:hAnsiTheme="majorHAnsi" w:cstheme="minorHAnsi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γ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4EBA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1F72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uration level of irradiance response curv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2537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8FC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347720C2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7BAA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δ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FA8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073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table depth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DFCF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FAB1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61A20EE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7EC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δ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888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A744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water table depth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8C7C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2E0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2AF728F1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287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val="el-GR" w:eastAsia="ja-JP"/>
              </w:rPr>
              <w:t>ΔΨ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max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6866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1035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water potential difference between foliage and soi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8A48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 ×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E918" w14:textId="3DB6E063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>Martínez-Vilalta et al (2009)</w:t>
            </w:r>
          </w:p>
        </w:tc>
      </w:tr>
      <w:tr w:rsidR="00890CBE" w14:paraId="5D31A90B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7C9E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η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95C9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E186F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tiplier coefficient in the power func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oMath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decreas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410D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>mol m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2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 s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 Pa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6AB0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1E5F6811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F34C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 w:eastAsia="en-US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η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7E75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0BC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wer coefficient in the power func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oMath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decreas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5AEA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99A1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3FC6F683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1EF4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θ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5B1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7DFD" w14:textId="77777777" w:rsidR="00890CBE" w:rsidRDefault="00890CBE">
            <w:pPr>
              <w:spacing w:before="120" w:after="12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 water conten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48EC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62CC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90CBE" w14:paraId="4BA46D28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E797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lastRenderedPageBreak/>
              <w:t>θ</w:t>
            </w: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6A3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A794" w14:textId="77777777" w:rsidR="00890CBE" w:rsidRDefault="00890CBE">
            <w:pPr>
              <w:spacing w:before="120" w:after="12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soil water conten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A112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143F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90CBE" w14:paraId="407A236A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812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θ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res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θ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sa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9FE5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FA77" w14:textId="77777777" w:rsidR="00890CBE" w:rsidRDefault="00890CBE">
            <w:pPr>
              <w:spacing w:before="120" w:after="12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 and saturated soil water content, respectivel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A51D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0.098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br/>
              <w:t>0.918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 xml:space="preserve"> m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0302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Päivänen (1973)</w:t>
            </w:r>
          </w:p>
        </w:tc>
      </w:tr>
      <w:tr w:rsidR="00890CBE" w14:paraId="06D3E594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827C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ι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94E2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60A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slope of irradiance response curv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4D4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39E5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4B4D454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1B03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λ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F710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E0AC2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ginal carbon gain per water cos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AE8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9391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0CBE" w14:paraId="58EC8DA3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6C44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ξ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eastAsia="ja-JP"/>
              </w:rPr>
              <w:t>m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3DB3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E36E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tiplier coefficient in the power func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oMath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increas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BFE9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>mol m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2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 s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  <w:t xml:space="preserve"> Pa</w:t>
            </w:r>
            <w:r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eastAsia="ja-JP"/>
              </w:rPr>
              <w:t>-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3C64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66D3241F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80BB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ξ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14998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26E3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wer coefficient in the power func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oMath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increas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7DB3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0E73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46DD9B3B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DAB0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 w:eastAsia="en-US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ρ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14DE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3168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ll-sided) Leaf-sapwood areas ratio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5BC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0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f 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pwoo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53BA3" w14:textId="6E71B904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head (1978); Flower-Ellis and Olsson (1993).</w:t>
            </w:r>
          </w:p>
        </w:tc>
      </w:tr>
      <w:tr w:rsidR="00890CBE" w14:paraId="59A67851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F70F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i/>
                <w:color w:val="000000" w:themeColor="text1"/>
                <w:sz w:val="24"/>
                <w:szCs w:val="24"/>
                <w:lang w:val="el-GR" w:eastAsia="ja-JP"/>
              </w:rPr>
              <w:t>τ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BF03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9149" w14:textId="77777777" w:rsidR="00890CBE" w:rsidRDefault="00890CBE">
            <w:pPr>
              <w:spacing w:before="120" w:after="120" w:line="24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constant in the photosynthetic acclimation of foliage to temperatu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6408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12 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3775" w14:textId="6B0E6DB6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Mäkelä et al (2004)</w:t>
            </w:r>
          </w:p>
        </w:tc>
      </w:tr>
      <w:tr w:rsidR="00890CBE" w14:paraId="4CCFDD72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9C15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Ψ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, Ψ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sa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B79A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9751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Soil water potential and its saturated value, respectivel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3C862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15CB" w14:textId="77777777" w:rsidR="00890CBE" w:rsidRDefault="00890CBE">
            <w:pPr>
              <w:spacing w:before="120" w:after="120" w:line="240" w:lineRule="auto"/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90CBE" w14:paraId="4384DA0D" w14:textId="77777777" w:rsidTr="00A0278B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29F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DFFD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B3CB" w14:textId="777777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ility density function of the normal (Gaussian) distributio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4625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B348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  <w:tr w:rsidR="00890CBE" w14:paraId="5E03CEA5" w14:textId="77777777" w:rsidTr="00A0278B"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E04B4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76161" w14:textId="77777777" w:rsidR="00890CBE" w:rsidRDefault="00890CBE">
            <w:pPr>
              <w:spacing w:before="120" w:after="12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FA6F9" w14:textId="03483277" w:rsidR="00890CBE" w:rsidRDefault="00890CBE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e groups </w:t>
            </w:r>
            <w:r w:rsidR="00D279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.e. sets of </w:t>
            </w:r>
            <w:r w:rsidR="00D279F5" w:rsidRPr="00D279F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="00D279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e to forms of heteroscedasticity in the data model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5650B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20E84" w14:textId="77777777" w:rsidR="00890CBE" w:rsidRDefault="00890CBE">
            <w:pPr>
              <w:spacing w:before="120" w:after="120" w:line="240" w:lineRule="auto"/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eastAsia="ja-JP"/>
              </w:rPr>
            </w:pPr>
          </w:p>
        </w:tc>
      </w:tr>
    </w:tbl>
    <w:p w14:paraId="531B70F9" w14:textId="77777777" w:rsidR="00890CBE" w:rsidRDefault="00890CBE" w:rsidP="00890CBE">
      <w:pPr>
        <w:spacing w:before="120" w:after="0" w:line="360" w:lineRule="auto"/>
        <w:ind w:left="142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† Type: C, constant throughout the study; P, parameter not directly estimated in the study (but as functions or components of others); Pe, parameter directly estimated in the process or data model; S, subscript; V, variable without direct observations; Vo, variable directly observed; (blank), not applicable.</w:t>
      </w:r>
    </w:p>
    <w:p w14:paraId="5EC9E2E9" w14:textId="77777777" w:rsidR="00890CBE" w:rsidRDefault="00890CBE" w:rsidP="00890C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6B2BE2A" w14:textId="417664B7" w:rsidR="0077199D" w:rsidRPr="0077199D" w:rsidRDefault="0077199D" w:rsidP="0077199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19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 of Supplementary Information</w:t>
      </w:r>
    </w:p>
    <w:p w14:paraId="77C0ABA0" w14:textId="0CEFCDB1" w:rsid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er-Ellis JGK, Olsson L (1993) Estimation of volume total and projected area of Scots pine needles from their regression on length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tud For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ue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90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-19.</w:t>
      </w:r>
    </w:p>
    <w:p w14:paraId="4C08F150" w14:textId="77777777" w:rsid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ölttä T, Lintunen A, Chan T, Mäkelä 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kin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 (2017) A steady-state stomatal model of balanced leaf gas exchange hydraulics and maximal source-sink flux. 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Tree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37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7):851-868.</w:t>
      </w:r>
    </w:p>
    <w:p w14:paraId="5F914D07" w14:textId="2A04918C" w:rsidR="0077199D" w:rsidRP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rtínez‐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ilal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char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ncucci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erc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, Herrero A, Korhonen JFJ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loren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kin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lè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yat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pullo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, Sas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laass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weife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 (2009) Hydraulic adjustment of Scots pine across Europe. 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New Phyto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184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:353-364.</w:t>
      </w:r>
    </w:p>
    <w:p w14:paraId="1216A692" w14:textId="77777777" w:rsid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äkelä A, Hari P, Berninger F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ännin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kin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 (2004) Acclimation of photosynthetic capacity in Scots pine to the annual cycle of temperature. 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Tree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24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4):369-376.</w:t>
      </w:r>
    </w:p>
    <w:p w14:paraId="32F90ED0" w14:textId="77777777" w:rsid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kin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, Hölttä T, Hari P, Kolari P, Mäkelä 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vant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Vesala T (2013) Assimilate transport in phloem sets conditions for leaf gas exchange. 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Plant Cell Envir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36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:655-669.</w:t>
      </w:r>
    </w:p>
    <w:p w14:paraId="2DAC2888" w14:textId="2FF01FE6" w:rsidR="0077199D" w:rsidRP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äivän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 (1973) Hydraulic conductivity and water retention in peat soil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om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tsätieteellin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u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Helsinki, Finland.</w:t>
      </w:r>
    </w:p>
    <w:p w14:paraId="5377A927" w14:textId="77777777" w:rsidR="0077199D" w:rsidRDefault="0077199D" w:rsidP="0077199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hitehead D (1978) The estimation of foliage area from sapwood basal area in Scots pine. 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Forestr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5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:137-149.</w:t>
      </w:r>
    </w:p>
    <w:p w14:paraId="06960E13" w14:textId="3D3B00FE" w:rsidR="00430583" w:rsidRPr="00890CBE" w:rsidRDefault="00430583" w:rsidP="00890CBE"/>
    <w:sectPr w:rsidR="00430583" w:rsidRPr="00890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5E"/>
    <w:rsid w:val="000363D4"/>
    <w:rsid w:val="000812F4"/>
    <w:rsid w:val="00094D7A"/>
    <w:rsid w:val="00135EC2"/>
    <w:rsid w:val="001C775A"/>
    <w:rsid w:val="001F61C3"/>
    <w:rsid w:val="00207B8E"/>
    <w:rsid w:val="003B68AE"/>
    <w:rsid w:val="003C1748"/>
    <w:rsid w:val="00430583"/>
    <w:rsid w:val="00436EBE"/>
    <w:rsid w:val="00467022"/>
    <w:rsid w:val="004B3EE1"/>
    <w:rsid w:val="004C0AF7"/>
    <w:rsid w:val="004E4E5E"/>
    <w:rsid w:val="0051453E"/>
    <w:rsid w:val="005627BF"/>
    <w:rsid w:val="005659E2"/>
    <w:rsid w:val="00586BFB"/>
    <w:rsid w:val="005D43C0"/>
    <w:rsid w:val="005E4885"/>
    <w:rsid w:val="0060709D"/>
    <w:rsid w:val="006144CE"/>
    <w:rsid w:val="00670D4E"/>
    <w:rsid w:val="00674598"/>
    <w:rsid w:val="006772AE"/>
    <w:rsid w:val="006C58AA"/>
    <w:rsid w:val="007432E8"/>
    <w:rsid w:val="0077199D"/>
    <w:rsid w:val="007853D5"/>
    <w:rsid w:val="007A1697"/>
    <w:rsid w:val="00833896"/>
    <w:rsid w:val="00890CBE"/>
    <w:rsid w:val="008A1EB4"/>
    <w:rsid w:val="008B5CC9"/>
    <w:rsid w:val="008D6085"/>
    <w:rsid w:val="008D6C53"/>
    <w:rsid w:val="008F2A02"/>
    <w:rsid w:val="0091581A"/>
    <w:rsid w:val="00930EFD"/>
    <w:rsid w:val="00A0278B"/>
    <w:rsid w:val="00A0731E"/>
    <w:rsid w:val="00A2039A"/>
    <w:rsid w:val="00A21581"/>
    <w:rsid w:val="00A439ED"/>
    <w:rsid w:val="00A61275"/>
    <w:rsid w:val="00A72685"/>
    <w:rsid w:val="00A74877"/>
    <w:rsid w:val="00B90B8C"/>
    <w:rsid w:val="00C778C5"/>
    <w:rsid w:val="00C77AC8"/>
    <w:rsid w:val="00C81523"/>
    <w:rsid w:val="00CA7681"/>
    <w:rsid w:val="00CC5911"/>
    <w:rsid w:val="00D24272"/>
    <w:rsid w:val="00D279F5"/>
    <w:rsid w:val="00E40CED"/>
    <w:rsid w:val="00EA2B57"/>
    <w:rsid w:val="00EE6A61"/>
    <w:rsid w:val="00F665E2"/>
    <w:rsid w:val="00F96105"/>
    <w:rsid w:val="00FE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48ADF"/>
  <w15:chartTrackingRefBased/>
  <w15:docId w15:val="{1BF7B5CB-591A-492A-BDE8-6802B2BA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CB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E5E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A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94D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9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</dc:creator>
  <cp:keywords/>
  <dc:description/>
  <cp:lastModifiedBy>Liu, Che</cp:lastModifiedBy>
  <cp:revision>49</cp:revision>
  <dcterms:created xsi:type="dcterms:W3CDTF">2021-06-11T07:58:00Z</dcterms:created>
  <dcterms:modified xsi:type="dcterms:W3CDTF">2022-03-10T14:42:00Z</dcterms:modified>
</cp:coreProperties>
</file>